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AAA00" w14:textId="248EE57E" w:rsidR="0058714E" w:rsidRPr="00F62930" w:rsidRDefault="00F62930" w:rsidP="00CE15A6">
      <w:pPr>
        <w:spacing w:after="0" w:line="240" w:lineRule="auto"/>
      </w:pPr>
      <w:r w:rsidRPr="00F62930">
        <w:t>The Satisfaction Survey for Inflatable Penile Implant (SSIPI) survey</w:t>
      </w:r>
      <w:r w:rsidR="00A25DC4" w:rsidRPr="00F62930">
        <w:t xml:space="preserve"> in Spanish</w:t>
      </w:r>
    </w:p>
    <w:p w14:paraId="33E852B2" w14:textId="77777777" w:rsidR="00CE15A6" w:rsidRPr="00F62930" w:rsidRDefault="00CE15A6" w:rsidP="00CE15A6">
      <w:pPr>
        <w:spacing w:after="0" w:line="240" w:lineRule="auto"/>
      </w:pPr>
    </w:p>
    <w:p w14:paraId="6B34ACA7" w14:textId="50E9C99C" w:rsidR="00CE15A6" w:rsidRPr="00F62930" w:rsidRDefault="00CE15A6" w:rsidP="00CE15A6">
      <w:pPr>
        <w:spacing w:after="0" w:line="240" w:lineRule="auto"/>
        <w:sectPr w:rsidR="00CE15A6" w:rsidRPr="00F62930" w:rsidSect="00B02439">
          <w:headerReference w:type="default" r:id="rId6"/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1A4CACD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ENCUESTA DE SATISFACCIÓN SOBRE EL USO DE LA PRÓTESIS </w:t>
      </w:r>
      <w:r>
        <w:rPr>
          <w:lang w:val="es-CL"/>
        </w:rPr>
        <w:t xml:space="preserve">INFLABLE </w:t>
      </w:r>
      <w:r w:rsidRPr="00BA1277">
        <w:rPr>
          <w:lang w:val="es-CL"/>
        </w:rPr>
        <w:t>DE PENE</w:t>
      </w:r>
    </w:p>
    <w:p w14:paraId="6214692F" w14:textId="77777777" w:rsidR="00CE15A6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Por favor, rogamos </w:t>
      </w:r>
      <w:r>
        <w:rPr>
          <w:lang w:val="es-CL"/>
        </w:rPr>
        <w:t xml:space="preserve">que </w:t>
      </w:r>
      <w:r w:rsidRPr="00BA1277">
        <w:rPr>
          <w:lang w:val="es-CL"/>
        </w:rPr>
        <w:t>responda a las siguientes preguntas basándose en su experiencia con su prótesis de pene.</w:t>
      </w:r>
    </w:p>
    <w:p w14:paraId="360427C5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52E963DB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 1. ¿</w:t>
      </w:r>
      <w:proofErr w:type="spellStart"/>
      <w:proofErr w:type="gramStart"/>
      <w:r w:rsidRPr="00870B98">
        <w:rPr>
          <w:b/>
          <w:bCs/>
          <w:lang w:val="es-CL"/>
        </w:rPr>
        <w:t>Cuando</w:t>
      </w:r>
      <w:proofErr w:type="spellEnd"/>
      <w:proofErr w:type="gramEnd"/>
      <w:r w:rsidRPr="00870B98">
        <w:rPr>
          <w:b/>
          <w:bCs/>
          <w:lang w:val="es-CL"/>
        </w:rPr>
        <w:t xml:space="preserve"> mantiene relaciones sexuales utilizando la prótesis de pene, con qué frecuencia le resultan satisfactorias? </w:t>
      </w:r>
    </w:p>
    <w:p w14:paraId="5EA8AB5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Casi Nunca o nunca</w:t>
      </w:r>
    </w:p>
    <w:p w14:paraId="07C10557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2. Pocas veces (mucho menos de la mitad de las veces) </w:t>
      </w:r>
    </w:p>
    <w:p w14:paraId="12F695F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3. Algunas veces (aproximadamente la mitad de las veces) </w:t>
      </w:r>
    </w:p>
    <w:p w14:paraId="18E35FB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4. Muchas veces (mucho más de la mitad de las veces) </w:t>
      </w:r>
    </w:p>
    <w:p w14:paraId="65DC0AE1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Casi siempre o siempre</w:t>
      </w:r>
    </w:p>
    <w:p w14:paraId="459A4F4D" w14:textId="77777777" w:rsidR="00CE15A6" w:rsidRDefault="00CE15A6" w:rsidP="00CE15A6">
      <w:pPr>
        <w:spacing w:after="0" w:line="240" w:lineRule="auto"/>
        <w:rPr>
          <w:b/>
          <w:bCs/>
          <w:lang w:val="es-CL"/>
        </w:rPr>
      </w:pPr>
    </w:p>
    <w:p w14:paraId="4BE11696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 2. En general, ¿está usted satisfecho con la prótesis de pene? </w:t>
      </w:r>
    </w:p>
    <w:p w14:paraId="152C5BA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Muy insatisfecho</w:t>
      </w:r>
    </w:p>
    <w:p w14:paraId="61C3C883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2. Algo insatisfecho</w:t>
      </w:r>
    </w:p>
    <w:p w14:paraId="2EF03D0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3. Ni satisfecho ni insatisfecho</w:t>
      </w:r>
    </w:p>
    <w:p w14:paraId="51631867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4. Algo satisfecho</w:t>
      </w:r>
    </w:p>
    <w:p w14:paraId="61AC0AD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20290219" w14:textId="77777777" w:rsidR="00CE15A6" w:rsidRDefault="00CE15A6" w:rsidP="00CE15A6">
      <w:pPr>
        <w:spacing w:after="0" w:line="240" w:lineRule="auto"/>
        <w:rPr>
          <w:lang w:val="es-CL"/>
        </w:rPr>
      </w:pPr>
    </w:p>
    <w:p w14:paraId="604235B3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BA1277">
        <w:rPr>
          <w:lang w:val="es-CL"/>
        </w:rPr>
        <w:t xml:space="preserve"> </w:t>
      </w:r>
      <w:r w:rsidRPr="00870B98">
        <w:rPr>
          <w:b/>
          <w:bCs/>
          <w:lang w:val="es-CL"/>
        </w:rPr>
        <w:t>3. ¿Qué nivel de confianza tiene en su capacidad de mantener actividad sexual con la prótesis de pene?</w:t>
      </w:r>
    </w:p>
    <w:p w14:paraId="6712EBD7" w14:textId="77777777" w:rsidR="00CE15A6" w:rsidRPr="00D4477A" w:rsidRDefault="00CE15A6" w:rsidP="00CE15A6">
      <w:pPr>
        <w:spacing w:after="0" w:line="240" w:lineRule="auto"/>
        <w:rPr>
          <w:lang w:val="es-CL"/>
        </w:rPr>
      </w:pPr>
      <w:r w:rsidRPr="00D4477A">
        <w:rPr>
          <w:lang w:val="es-CL"/>
        </w:rPr>
        <w:t>1. Completamente inseguro</w:t>
      </w:r>
    </w:p>
    <w:p w14:paraId="5BEE92D0" w14:textId="77777777" w:rsidR="00CE15A6" w:rsidRPr="00D4477A" w:rsidRDefault="00CE15A6" w:rsidP="00CE15A6">
      <w:pPr>
        <w:spacing w:after="0" w:line="240" w:lineRule="auto"/>
        <w:rPr>
          <w:lang w:val="es-CL"/>
        </w:rPr>
      </w:pPr>
      <w:r w:rsidRPr="00D4477A">
        <w:rPr>
          <w:lang w:val="es-CL"/>
        </w:rPr>
        <w:t>2. Algo inseguro</w:t>
      </w:r>
    </w:p>
    <w:p w14:paraId="6A830B21" w14:textId="77777777" w:rsidR="00CE15A6" w:rsidRPr="00D4477A" w:rsidRDefault="00CE15A6" w:rsidP="00CE15A6">
      <w:pPr>
        <w:spacing w:after="0" w:line="240" w:lineRule="auto"/>
        <w:rPr>
          <w:lang w:val="es-CL"/>
        </w:rPr>
      </w:pPr>
      <w:r w:rsidRPr="00D4477A">
        <w:rPr>
          <w:lang w:val="es-CL"/>
        </w:rPr>
        <w:t>3. Ni seguro ni inseguro</w:t>
      </w:r>
    </w:p>
    <w:p w14:paraId="404EDB76" w14:textId="77777777" w:rsidR="00CE15A6" w:rsidRPr="00D4477A" w:rsidRDefault="00CE15A6" w:rsidP="00CE15A6">
      <w:pPr>
        <w:spacing w:after="0" w:line="240" w:lineRule="auto"/>
        <w:rPr>
          <w:lang w:val="es-CL"/>
        </w:rPr>
      </w:pPr>
      <w:r w:rsidRPr="00D4477A">
        <w:rPr>
          <w:lang w:val="es-CL"/>
        </w:rPr>
        <w:t>4. Algo seguro</w:t>
      </w:r>
    </w:p>
    <w:p w14:paraId="2C461BFB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D4477A">
        <w:rPr>
          <w:lang w:val="es-CL"/>
        </w:rPr>
        <w:t>5. Muy seguro</w:t>
      </w:r>
      <w:r w:rsidRPr="00BA1277">
        <w:rPr>
          <w:lang w:val="es-CL"/>
        </w:rPr>
        <w:t xml:space="preserve"> </w:t>
      </w:r>
    </w:p>
    <w:p w14:paraId="383DF5B2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</w:p>
    <w:p w14:paraId="3C077080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 4- ¿Está usted arrepentido de haberse puesto la prótesis de pene?</w:t>
      </w:r>
    </w:p>
    <w:p w14:paraId="0473B93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Muy arrepentido</w:t>
      </w:r>
    </w:p>
    <w:p w14:paraId="669631B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2. Bastante arrepentido</w:t>
      </w:r>
    </w:p>
    <w:p w14:paraId="2AFE7AD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3. Algo arrepentido</w:t>
      </w:r>
    </w:p>
    <w:p w14:paraId="7FBC8FBB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4. Un poco arrepentido</w:t>
      </w:r>
    </w:p>
    <w:p w14:paraId="7FE2E72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5. Nada arrepentido</w:t>
      </w:r>
    </w:p>
    <w:p w14:paraId="3ECAA480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7F159A8A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 5. ¿</w:t>
      </w:r>
      <w:proofErr w:type="spellStart"/>
      <w:r w:rsidRPr="00870B98">
        <w:rPr>
          <w:b/>
          <w:bCs/>
          <w:lang w:val="es-CL"/>
        </w:rPr>
        <w:t>Que</w:t>
      </w:r>
      <w:proofErr w:type="spellEnd"/>
      <w:r w:rsidRPr="00870B98">
        <w:rPr>
          <w:b/>
          <w:bCs/>
          <w:lang w:val="es-CL"/>
        </w:rPr>
        <w:t xml:space="preserve"> grado de molestia experimenta cuando la prótesis esta activada/inflada?</w:t>
      </w:r>
    </w:p>
    <w:p w14:paraId="7AD68A61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Muchísimo</w:t>
      </w:r>
    </w:p>
    <w:p w14:paraId="13879AF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2. Bastante</w:t>
      </w:r>
    </w:p>
    <w:p w14:paraId="54507C4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3. Algo</w:t>
      </w:r>
    </w:p>
    <w:p w14:paraId="2EBB758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4. Un poco</w:t>
      </w:r>
    </w:p>
    <w:p w14:paraId="68985A1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5. </w:t>
      </w:r>
      <w:r>
        <w:rPr>
          <w:lang w:val="es-CL"/>
        </w:rPr>
        <w:t>Ninguna</w:t>
      </w:r>
    </w:p>
    <w:p w14:paraId="1A6A0093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BA1277">
        <w:rPr>
          <w:lang w:val="es-CL"/>
        </w:rPr>
        <w:t xml:space="preserve">  </w:t>
      </w:r>
      <w:r w:rsidRPr="00870B98">
        <w:rPr>
          <w:b/>
          <w:bCs/>
          <w:lang w:val="es-CL"/>
        </w:rPr>
        <w:t>6-Cuando la prótesis está inflada. ¿La molestia o el dolor limita su posibilidad para utilizar la prótesis?</w:t>
      </w:r>
    </w:p>
    <w:p w14:paraId="6FA4B73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Casi siempre-siempre</w:t>
      </w:r>
    </w:p>
    <w:p w14:paraId="1D1541C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2. Muchas veces (mucho más de la mitad de las veces) </w:t>
      </w:r>
    </w:p>
    <w:p w14:paraId="53881FF7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3. Algunas </w:t>
      </w:r>
      <w:proofErr w:type="gramStart"/>
      <w:r w:rsidRPr="00BA1277">
        <w:rPr>
          <w:lang w:val="es-CL"/>
        </w:rPr>
        <w:t>veces  (</w:t>
      </w:r>
      <w:proofErr w:type="gramEnd"/>
      <w:r w:rsidRPr="00BA1277">
        <w:rPr>
          <w:lang w:val="es-CL"/>
        </w:rPr>
        <w:t xml:space="preserve">casi la mitad de las veces) </w:t>
      </w:r>
    </w:p>
    <w:p w14:paraId="283F2FE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4. Pocas veces (mucho menos que la mitad de las veces) </w:t>
      </w:r>
    </w:p>
    <w:p w14:paraId="1B1E983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Casi nunca-nunca</w:t>
      </w:r>
    </w:p>
    <w:p w14:paraId="7FC1B517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454D2805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 7. ¿Está satisfecho con el estado </w:t>
      </w:r>
      <w:proofErr w:type="gramStart"/>
      <w:r w:rsidRPr="00870B98">
        <w:rPr>
          <w:b/>
          <w:bCs/>
          <w:lang w:val="es-CL"/>
        </w:rPr>
        <w:t>actual  de</w:t>
      </w:r>
      <w:proofErr w:type="gramEnd"/>
      <w:r w:rsidRPr="00870B98">
        <w:rPr>
          <w:b/>
          <w:bCs/>
          <w:lang w:val="es-CL"/>
        </w:rPr>
        <w:t xml:space="preserve"> su erección con la prótesis de pene cuando está activada/inflada?</w:t>
      </w:r>
    </w:p>
    <w:p w14:paraId="3C051A9D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1. Muy insatisfecho</w:t>
      </w:r>
    </w:p>
    <w:p w14:paraId="2ADAC7DD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2632200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6C04B0D2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0B004C2C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2576EC68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>8. ¿Está satisfecho con la longitud de su pene cuando la prótesis de pene esta activada/inflada?</w:t>
      </w:r>
    </w:p>
    <w:p w14:paraId="5E582301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Muy insatisfecho</w:t>
      </w:r>
    </w:p>
    <w:p w14:paraId="7643B34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2. Algo insatisfecho</w:t>
      </w:r>
    </w:p>
    <w:p w14:paraId="1E429E4A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3. Ni satisfecho ni insatisfecho</w:t>
      </w:r>
    </w:p>
    <w:p w14:paraId="7CBF468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4. Algo satisfecho</w:t>
      </w:r>
    </w:p>
    <w:p w14:paraId="5101E4D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5. Muy satisfecho</w:t>
      </w:r>
    </w:p>
    <w:p w14:paraId="50B3E0E5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1FC78929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 9. ¿Está satisfecho con el grosor/ancho de su erección cuando la prótesis de pene está activada/inflada?</w:t>
      </w:r>
    </w:p>
    <w:p w14:paraId="44E5A6D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Muy insatisfecho</w:t>
      </w:r>
    </w:p>
    <w:p w14:paraId="393D46E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7ED55DA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5A780001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48A502E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7D6D17E7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5D3AFDC4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>10. ¿Está satisfecho con la naturalidad de su pene cuando la prótesis de pene está desactivada/desinflada?</w:t>
      </w:r>
    </w:p>
    <w:p w14:paraId="3B2623F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1. Muy insatisfecho</w:t>
      </w:r>
    </w:p>
    <w:p w14:paraId="413F8E4E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3E4327AB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3155A317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3D5E664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698658C1" w14:textId="77777777" w:rsidR="00CE15A6" w:rsidRDefault="00CE15A6" w:rsidP="00CE15A6">
      <w:pPr>
        <w:spacing w:after="0" w:line="240" w:lineRule="auto"/>
        <w:rPr>
          <w:lang w:val="es-CL"/>
        </w:rPr>
      </w:pPr>
    </w:p>
    <w:p w14:paraId="036F9900" w14:textId="77777777" w:rsidR="00B02439" w:rsidRDefault="00B02439" w:rsidP="00CE15A6">
      <w:pPr>
        <w:spacing w:after="0" w:line="240" w:lineRule="auto"/>
        <w:rPr>
          <w:lang w:val="es-CL"/>
        </w:rPr>
      </w:pPr>
    </w:p>
    <w:p w14:paraId="619C093A" w14:textId="77777777" w:rsidR="00B02439" w:rsidRPr="00BA1277" w:rsidRDefault="00B02439" w:rsidP="00CE15A6">
      <w:pPr>
        <w:spacing w:after="0" w:line="240" w:lineRule="auto"/>
        <w:rPr>
          <w:lang w:val="es-CL"/>
        </w:rPr>
      </w:pPr>
    </w:p>
    <w:p w14:paraId="6207CF55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lastRenderedPageBreak/>
        <w:t>11- ¿Está satisfecho con la forma de disimular la prótesis de pene en su estado de inactividad</w:t>
      </w:r>
      <w:r>
        <w:rPr>
          <w:b/>
          <w:bCs/>
          <w:lang w:val="es-CL"/>
        </w:rPr>
        <w:t>/</w:t>
      </w:r>
      <w:r w:rsidRPr="00870B98">
        <w:rPr>
          <w:b/>
          <w:bCs/>
          <w:lang w:val="es-CL"/>
        </w:rPr>
        <w:t>desinflado?</w:t>
      </w:r>
    </w:p>
    <w:p w14:paraId="60A9ED4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1. Muy insatisfecho</w:t>
      </w:r>
    </w:p>
    <w:p w14:paraId="7201CC15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49FF4068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6056BC82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7A8AA230" w14:textId="77777777" w:rsidR="00CE15A6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418C02A8" w14:textId="77777777" w:rsidR="00B02439" w:rsidRPr="00BA1277" w:rsidRDefault="00B02439" w:rsidP="00CE15A6">
      <w:pPr>
        <w:spacing w:after="0" w:line="240" w:lineRule="auto"/>
        <w:rPr>
          <w:lang w:val="es-CL"/>
        </w:rPr>
      </w:pPr>
    </w:p>
    <w:p w14:paraId="337CF8E9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 xml:space="preserve">12. ¿Está satisfecho con la </w:t>
      </w:r>
      <w:r>
        <w:rPr>
          <w:b/>
          <w:bCs/>
          <w:lang w:val="es-CL"/>
        </w:rPr>
        <w:t>posición</w:t>
      </w:r>
      <w:r w:rsidRPr="00870B98">
        <w:rPr>
          <w:b/>
          <w:bCs/>
          <w:lang w:val="es-CL"/>
        </w:rPr>
        <w:t xml:space="preserve"> de la bomba en su escroto?</w:t>
      </w:r>
    </w:p>
    <w:p w14:paraId="5C65C4A8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 1. Muy insatisfecho</w:t>
      </w:r>
    </w:p>
    <w:p w14:paraId="47363BD8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06A2AD02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29D3C98B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3CE7AC98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1ED5078E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</w:p>
    <w:p w14:paraId="6D8F9F3C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>13. ¿Con qué frecuencia ha tenido dificultad al utilizar la bomba en su escroto para activar o desactivar el dispositivo?</w:t>
      </w:r>
    </w:p>
    <w:p w14:paraId="39DCBA08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1. Casi siempre o siempre </w:t>
      </w:r>
    </w:p>
    <w:p w14:paraId="63D99AD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2. Muchas veces (mucho más de la mitad de las veces) </w:t>
      </w:r>
    </w:p>
    <w:p w14:paraId="2E165DC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3. Algunas veces (aproximadamente la mitad de las veces) </w:t>
      </w:r>
    </w:p>
    <w:p w14:paraId="2B18B187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Pocas veces (mucho menos de la mitad de las veces)</w:t>
      </w:r>
    </w:p>
    <w:p w14:paraId="6D5F42C9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Casi Nunca o nunca</w:t>
      </w:r>
    </w:p>
    <w:p w14:paraId="7A920271" w14:textId="77777777" w:rsidR="00CE15A6" w:rsidRDefault="00CE15A6" w:rsidP="00CE15A6">
      <w:pPr>
        <w:spacing w:after="0" w:line="240" w:lineRule="auto"/>
        <w:rPr>
          <w:lang w:val="es-CL"/>
        </w:rPr>
      </w:pPr>
    </w:p>
    <w:p w14:paraId="1B9BE1AC" w14:textId="77777777" w:rsidR="00B02439" w:rsidRDefault="00B02439" w:rsidP="00CE15A6">
      <w:pPr>
        <w:spacing w:after="0" w:line="240" w:lineRule="auto"/>
        <w:rPr>
          <w:lang w:val="es-CL"/>
        </w:rPr>
      </w:pPr>
    </w:p>
    <w:p w14:paraId="22B63D1C" w14:textId="77777777" w:rsidR="00B02439" w:rsidRDefault="00B02439" w:rsidP="00CE15A6">
      <w:pPr>
        <w:spacing w:after="0" w:line="240" w:lineRule="auto"/>
        <w:rPr>
          <w:lang w:val="es-CL"/>
        </w:rPr>
      </w:pPr>
    </w:p>
    <w:p w14:paraId="10D385F2" w14:textId="77777777" w:rsidR="00B02439" w:rsidRDefault="00B02439" w:rsidP="00CE15A6">
      <w:pPr>
        <w:spacing w:after="0" w:line="240" w:lineRule="auto"/>
        <w:rPr>
          <w:lang w:val="es-CL"/>
        </w:rPr>
      </w:pPr>
    </w:p>
    <w:p w14:paraId="14DE44A0" w14:textId="77777777" w:rsidR="00B02439" w:rsidRPr="00BA1277" w:rsidRDefault="00B02439" w:rsidP="00CE15A6">
      <w:pPr>
        <w:spacing w:after="0" w:line="240" w:lineRule="auto"/>
        <w:rPr>
          <w:lang w:val="es-CL"/>
        </w:rPr>
      </w:pPr>
    </w:p>
    <w:p w14:paraId="4E7498C5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>14. ¿Con qué frecuencia la prótesis de pene le ha proporcionado una erección adecuada para las relaciones sexuales?</w:t>
      </w:r>
    </w:p>
    <w:p w14:paraId="6A1590C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1. Casi Nunca o nunca</w:t>
      </w:r>
    </w:p>
    <w:p w14:paraId="58614DD5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2. Pocas veces (mucho menos de la mitad de las veces) </w:t>
      </w:r>
    </w:p>
    <w:p w14:paraId="27F3CF27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3. Algunas veces (aproximadamente la mitad de las veces) </w:t>
      </w:r>
    </w:p>
    <w:p w14:paraId="4F5EDECA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 xml:space="preserve">4. Muchas veces (mucho más de la mitad de las veces) </w:t>
      </w:r>
    </w:p>
    <w:p w14:paraId="0595BA23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Casi siempre o siempre</w:t>
      </w:r>
    </w:p>
    <w:p w14:paraId="5C128085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4CD943CF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>15. ¿Está satisfecho con la facilidad a la hora de usar su prótesis de pene?</w:t>
      </w:r>
    </w:p>
    <w:p w14:paraId="460B3FB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1. Muy insatisfecho</w:t>
      </w:r>
    </w:p>
    <w:p w14:paraId="3897BE9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3078B89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224F83F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5F85F976" w14:textId="77777777" w:rsidR="00CE15A6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0603B2C3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31C00B32" w14:textId="77777777" w:rsidR="00CE15A6" w:rsidRPr="00870B98" w:rsidRDefault="00CE15A6" w:rsidP="00CE15A6">
      <w:pPr>
        <w:spacing w:after="0" w:line="240" w:lineRule="auto"/>
        <w:rPr>
          <w:b/>
          <w:bCs/>
          <w:lang w:val="es-CL"/>
        </w:rPr>
      </w:pPr>
      <w:r w:rsidRPr="00870B98">
        <w:rPr>
          <w:b/>
          <w:bCs/>
          <w:lang w:val="es-CL"/>
        </w:rPr>
        <w:t>16. ¿Está satisfecho con la naturalidad que adquiere su erección con la prótesis de pene?</w:t>
      </w:r>
    </w:p>
    <w:p w14:paraId="2F7A432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1. Muy insatisfecho</w:t>
      </w:r>
    </w:p>
    <w:p w14:paraId="006ED55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2. Algo insatisfecho</w:t>
      </w:r>
    </w:p>
    <w:p w14:paraId="36F9FCA2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3. Ni satisfecho ni insatisfecho</w:t>
      </w:r>
    </w:p>
    <w:p w14:paraId="2F5DB0E4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4. Algo satisfecho</w:t>
      </w:r>
    </w:p>
    <w:p w14:paraId="3857D832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5. Muy satisfecho</w:t>
      </w:r>
    </w:p>
    <w:p w14:paraId="1D0DC6F0" w14:textId="77777777" w:rsidR="00CE15A6" w:rsidRPr="00BA1277" w:rsidRDefault="00CE15A6" w:rsidP="00CE15A6">
      <w:pPr>
        <w:spacing w:after="0" w:line="240" w:lineRule="auto"/>
        <w:rPr>
          <w:lang w:val="es-CL"/>
        </w:rPr>
      </w:pPr>
    </w:p>
    <w:p w14:paraId="3495B7A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Puntuación Total:</w:t>
      </w:r>
    </w:p>
    <w:p w14:paraId="6EB48DE3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Valoración:</w:t>
      </w:r>
    </w:p>
    <w:p w14:paraId="1FB42B16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Satisfacción global 1-4:</w:t>
      </w:r>
    </w:p>
    <w:p w14:paraId="5DE5BAF0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Dolor 5-6:</w:t>
      </w:r>
    </w:p>
    <w:p w14:paraId="5141821F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Apariencia 7-12:</w:t>
      </w:r>
    </w:p>
    <w:p w14:paraId="5929BF8B" w14:textId="77777777" w:rsidR="00CE15A6" w:rsidRPr="00BA1277" w:rsidRDefault="00CE15A6" w:rsidP="00CE15A6">
      <w:pPr>
        <w:spacing w:after="0" w:line="240" w:lineRule="auto"/>
        <w:rPr>
          <w:lang w:val="es-CL"/>
        </w:rPr>
      </w:pPr>
      <w:r w:rsidRPr="00BA1277">
        <w:rPr>
          <w:lang w:val="es-CL"/>
        </w:rPr>
        <w:t>Función 13-16:</w:t>
      </w:r>
    </w:p>
    <w:p w14:paraId="5ED06160" w14:textId="77777777" w:rsidR="00CE15A6" w:rsidRDefault="00CE15A6">
      <w:pPr>
        <w:rPr>
          <w:lang w:val="es-CL"/>
        </w:rPr>
        <w:sectPr w:rsidR="00CE15A6" w:rsidSect="00CE15A6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num="2" w:space="720"/>
          <w:docGrid w:linePitch="360"/>
        </w:sectPr>
      </w:pPr>
    </w:p>
    <w:p w14:paraId="74D3384D" w14:textId="77777777" w:rsidR="00CE15A6" w:rsidRDefault="00CE15A6">
      <w:pPr>
        <w:rPr>
          <w:lang w:val="es-CL"/>
        </w:rPr>
      </w:pPr>
    </w:p>
    <w:p w14:paraId="5F274C85" w14:textId="5BD91C49" w:rsidR="00CE15A6" w:rsidRPr="00A31014" w:rsidRDefault="00CE15A6">
      <w:pPr>
        <w:rPr>
          <w:lang w:val="es-CL"/>
        </w:rPr>
      </w:pPr>
    </w:p>
    <w:sectPr w:rsidR="00CE15A6" w:rsidRPr="00A31014" w:rsidSect="00CE15A6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A5013" w14:textId="77777777" w:rsidR="003E7750" w:rsidRDefault="003E7750" w:rsidP="00A4079E">
      <w:pPr>
        <w:spacing w:after="0" w:line="240" w:lineRule="auto"/>
      </w:pPr>
      <w:r>
        <w:separator/>
      </w:r>
    </w:p>
  </w:endnote>
  <w:endnote w:type="continuationSeparator" w:id="0">
    <w:p w14:paraId="2AFA5E3C" w14:textId="77777777" w:rsidR="003E7750" w:rsidRDefault="003E7750" w:rsidP="00A40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A4478" w14:textId="77777777" w:rsidR="003E7750" w:rsidRDefault="003E7750" w:rsidP="00A4079E">
      <w:pPr>
        <w:spacing w:after="0" w:line="240" w:lineRule="auto"/>
      </w:pPr>
      <w:r>
        <w:separator/>
      </w:r>
    </w:p>
  </w:footnote>
  <w:footnote w:type="continuationSeparator" w:id="0">
    <w:p w14:paraId="0AE39955" w14:textId="77777777" w:rsidR="003E7750" w:rsidRDefault="003E7750" w:rsidP="00A407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9605E" w14:textId="3BC09E22" w:rsidR="00A4079E" w:rsidRPr="0058714E" w:rsidRDefault="0058714E" w:rsidP="0058714E">
    <w:pPr>
      <w:pStyle w:val="Header"/>
      <w:tabs>
        <w:tab w:val="right" w:pos="10080"/>
      </w:tabs>
      <w:jc w:val="right"/>
      <w:rPr>
        <w:i/>
        <w:iCs/>
        <w:sz w:val="18"/>
        <w:szCs w:val="18"/>
        <w:lang w:val="pt-BR"/>
      </w:rPr>
    </w:pPr>
    <w:r>
      <w:rPr>
        <w:i/>
        <w:iCs/>
        <w:sz w:val="18"/>
        <w:szCs w:val="18"/>
        <w:lang w:val="pt-BR"/>
      </w:rPr>
      <w:t>SSIPI Spanish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14"/>
    <w:rsid w:val="00082D9A"/>
    <w:rsid w:val="001046E3"/>
    <w:rsid w:val="0012596D"/>
    <w:rsid w:val="00151915"/>
    <w:rsid w:val="002C462F"/>
    <w:rsid w:val="0031704B"/>
    <w:rsid w:val="00347A77"/>
    <w:rsid w:val="003A46C4"/>
    <w:rsid w:val="003B66E1"/>
    <w:rsid w:val="003E7750"/>
    <w:rsid w:val="00454029"/>
    <w:rsid w:val="00454F27"/>
    <w:rsid w:val="00477298"/>
    <w:rsid w:val="004C6F78"/>
    <w:rsid w:val="004D0AF2"/>
    <w:rsid w:val="00542BD4"/>
    <w:rsid w:val="00551D07"/>
    <w:rsid w:val="0058714E"/>
    <w:rsid w:val="005A34BB"/>
    <w:rsid w:val="005C6C4D"/>
    <w:rsid w:val="005E3098"/>
    <w:rsid w:val="00662FD1"/>
    <w:rsid w:val="006A1645"/>
    <w:rsid w:val="00700729"/>
    <w:rsid w:val="00707F61"/>
    <w:rsid w:val="00736CA2"/>
    <w:rsid w:val="00825F4B"/>
    <w:rsid w:val="00832B58"/>
    <w:rsid w:val="008972EB"/>
    <w:rsid w:val="008D57E7"/>
    <w:rsid w:val="008D5BF6"/>
    <w:rsid w:val="009809E7"/>
    <w:rsid w:val="009A5B89"/>
    <w:rsid w:val="009C3EBE"/>
    <w:rsid w:val="009E3E39"/>
    <w:rsid w:val="00A033B2"/>
    <w:rsid w:val="00A25DC4"/>
    <w:rsid w:val="00A31014"/>
    <w:rsid w:val="00A318FD"/>
    <w:rsid w:val="00A4079E"/>
    <w:rsid w:val="00AA01B0"/>
    <w:rsid w:val="00AB67E3"/>
    <w:rsid w:val="00AF134B"/>
    <w:rsid w:val="00B02439"/>
    <w:rsid w:val="00BE65F8"/>
    <w:rsid w:val="00BF4A1D"/>
    <w:rsid w:val="00C22774"/>
    <w:rsid w:val="00C31109"/>
    <w:rsid w:val="00C501AB"/>
    <w:rsid w:val="00C56F3D"/>
    <w:rsid w:val="00CE15A6"/>
    <w:rsid w:val="00D53920"/>
    <w:rsid w:val="00D90645"/>
    <w:rsid w:val="00DB78FC"/>
    <w:rsid w:val="00DC6F93"/>
    <w:rsid w:val="00E34BD0"/>
    <w:rsid w:val="00E40077"/>
    <w:rsid w:val="00E847A6"/>
    <w:rsid w:val="00E91F93"/>
    <w:rsid w:val="00EE5562"/>
    <w:rsid w:val="00F3355C"/>
    <w:rsid w:val="00F60357"/>
    <w:rsid w:val="00F62930"/>
    <w:rsid w:val="00F62CE6"/>
    <w:rsid w:val="00FC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8A6046"/>
  <w15:chartTrackingRefBased/>
  <w15:docId w15:val="{489A3423-2161-4E42-8ADB-15A390AC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79E"/>
  </w:style>
  <w:style w:type="paragraph" w:styleId="Footer">
    <w:name w:val="footer"/>
    <w:basedOn w:val="Normal"/>
    <w:link w:val="FooterChar"/>
    <w:uiPriority w:val="99"/>
    <w:unhideWhenUsed/>
    <w:rsid w:val="00A40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79E"/>
  </w:style>
  <w:style w:type="character" w:styleId="LineNumber">
    <w:name w:val="line number"/>
    <w:basedOn w:val="DefaultParagraphFont"/>
    <w:uiPriority w:val="99"/>
    <w:semiHidden/>
    <w:unhideWhenUsed/>
    <w:rsid w:val="00587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391</Characters>
  <Application>Microsoft Office Word</Application>
  <DocSecurity>0</DocSecurity>
  <Lines>178</Lines>
  <Paragraphs>126</Paragraphs>
  <ScaleCrop>false</ScaleCrop>
  <Company>MSK</Company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Martinez, Jose</dc:creator>
  <cp:keywords/>
  <dc:description/>
  <cp:lastModifiedBy>Flores Martinez, Jose</cp:lastModifiedBy>
  <cp:revision>2</cp:revision>
  <dcterms:created xsi:type="dcterms:W3CDTF">2025-09-03T10:54:00Z</dcterms:created>
  <dcterms:modified xsi:type="dcterms:W3CDTF">2025-09-0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4e295f-6866-4cee-ae4c-2d095e6d3adc</vt:lpwstr>
  </property>
</Properties>
</file>